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9B0" w:rsidRPr="003E7C6A" w:rsidRDefault="000034F8" w:rsidP="009659B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B60A71">
        <w:rPr>
          <w:rFonts w:ascii="Times New Roman" w:hAnsi="Times New Roman"/>
          <w:b/>
          <w:sz w:val="24"/>
          <w:szCs w:val="24"/>
          <w:lang w:val="en-US"/>
        </w:rPr>
        <w:t>4</w:t>
      </w:r>
      <w:r w:rsidR="009659B0">
        <w:rPr>
          <w:rFonts w:ascii="Times New Roman" w:hAnsi="Times New Roman"/>
          <w:b/>
          <w:sz w:val="24"/>
          <w:szCs w:val="24"/>
          <w:lang w:val="en-US"/>
        </w:rPr>
        <w:t xml:space="preserve"> T</w:t>
      </w:r>
      <w:r>
        <w:rPr>
          <w:rFonts w:ascii="Times New Roman" w:hAnsi="Times New Roman"/>
          <w:b/>
          <w:sz w:val="24"/>
          <w:szCs w:val="24"/>
          <w:lang w:val="en-US"/>
        </w:rPr>
        <w:t>able</w:t>
      </w:r>
      <w:r w:rsidRPr="00F465DC">
        <w:rPr>
          <w:rFonts w:ascii="Times New Roman" w:hAnsi="Times New Roman"/>
          <w:b/>
          <w:sz w:val="24"/>
          <w:szCs w:val="24"/>
          <w:lang w:val="en-US"/>
        </w:rPr>
        <w:t>.</w:t>
      </w:r>
      <w:r w:rsidR="0015524D">
        <w:rPr>
          <w:rFonts w:ascii="Times New Roman" w:hAnsi="Times New Roman"/>
          <w:b/>
          <w:sz w:val="24"/>
          <w:szCs w:val="24"/>
          <w:lang w:val="en-US"/>
        </w:rPr>
        <w:t xml:space="preserve"> M</w:t>
      </w:r>
      <w:r w:rsidR="00A073F8">
        <w:rPr>
          <w:rFonts w:ascii="Times New Roman" w:hAnsi="Times New Roman" w:cs="Times New Roman"/>
          <w:b/>
          <w:sz w:val="24"/>
          <w:szCs w:val="24"/>
          <w:lang w:val="en-US"/>
        </w:rPr>
        <w:t>ultiple L</w:t>
      </w:r>
      <w:r w:rsidRPr="004C00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ear </w:t>
      </w:r>
      <w:r w:rsidR="00A073F8">
        <w:rPr>
          <w:rFonts w:ascii="Times New Roman" w:hAnsi="Times New Roman" w:cs="Times New Roman"/>
          <w:b/>
          <w:sz w:val="24"/>
          <w:szCs w:val="24"/>
          <w:lang w:val="en-US"/>
        </w:rPr>
        <w:t>Regression M</w:t>
      </w:r>
      <w:r w:rsidRPr="004C00B0">
        <w:rPr>
          <w:rFonts w:ascii="Times New Roman" w:hAnsi="Times New Roman" w:cs="Times New Roman"/>
          <w:b/>
          <w:sz w:val="24"/>
          <w:szCs w:val="24"/>
          <w:lang w:val="en-US"/>
        </w:rPr>
        <w:t>odel of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B60A71">
        <w:rPr>
          <w:rFonts w:ascii="Times New Roman" w:hAnsi="Times New Roman"/>
          <w:b/>
          <w:sz w:val="24"/>
          <w:szCs w:val="24"/>
          <w:lang w:val="en-US"/>
        </w:rPr>
        <w:t xml:space="preserve">MII </w:t>
      </w:r>
      <w:r w:rsidR="00A073F8"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r w:rsidRPr="004C00B0">
        <w:rPr>
          <w:rFonts w:ascii="Times New Roman" w:hAnsi="Times New Roman" w:cs="Times New Roman"/>
          <w:b/>
          <w:sz w:val="24"/>
          <w:szCs w:val="24"/>
          <w:lang w:val="en-US"/>
        </w:rPr>
        <w:t>ocyte</w:t>
      </w:r>
      <w:r w:rsidR="00A073F8">
        <w:rPr>
          <w:rFonts w:ascii="Times New Roman" w:hAnsi="Times New Roman"/>
          <w:b/>
          <w:sz w:val="24"/>
          <w:szCs w:val="24"/>
          <w:lang w:val="en-US"/>
        </w:rPr>
        <w:t xml:space="preserve"> Y</w:t>
      </w:r>
      <w:r w:rsidRPr="004C00B0">
        <w:rPr>
          <w:rFonts w:ascii="Times New Roman" w:hAnsi="Times New Roman"/>
          <w:b/>
          <w:sz w:val="24"/>
          <w:szCs w:val="24"/>
          <w:lang w:val="en-US"/>
        </w:rPr>
        <w:t xml:space="preserve">ield </w:t>
      </w:r>
      <w:r w:rsidR="00A073F8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4C00B0">
        <w:rPr>
          <w:rFonts w:ascii="Times New Roman" w:hAnsi="Times New Roman" w:cs="Times New Roman"/>
          <w:b/>
          <w:sz w:val="24"/>
          <w:szCs w:val="24"/>
          <w:lang w:val="en-US"/>
        </w:rPr>
        <w:t>ccording to BMI</w:t>
      </w:r>
      <w:r w:rsidR="00A073F8">
        <w:rPr>
          <w:rFonts w:ascii="Times New Roman" w:hAnsi="Times New Roman"/>
          <w:b/>
          <w:sz w:val="24"/>
          <w:szCs w:val="24"/>
          <w:lang w:val="en-US"/>
        </w:rPr>
        <w:t xml:space="preserve"> and Cycle N</w:t>
      </w:r>
      <w:r w:rsidRPr="004C00B0">
        <w:rPr>
          <w:rFonts w:ascii="Times New Roman" w:hAnsi="Times New Roman"/>
          <w:b/>
          <w:sz w:val="24"/>
          <w:szCs w:val="24"/>
          <w:lang w:val="en-US"/>
        </w:rPr>
        <w:t>umber</w:t>
      </w:r>
      <w:r w:rsidR="00A073F8">
        <w:rPr>
          <w:rFonts w:ascii="Times New Roman" w:hAnsi="Times New Roman"/>
          <w:b/>
          <w:sz w:val="24"/>
          <w:szCs w:val="24"/>
          <w:lang w:val="en-US"/>
        </w:rPr>
        <w:t xml:space="preserve"> Stratified on A</w:t>
      </w:r>
      <w:r w:rsidR="0015524D">
        <w:rPr>
          <w:rFonts w:ascii="Times New Roman" w:hAnsi="Times New Roman"/>
          <w:b/>
          <w:sz w:val="24"/>
          <w:szCs w:val="24"/>
          <w:lang w:val="en-US"/>
        </w:rPr>
        <w:t>ge.</w:t>
      </w:r>
      <w:r w:rsidR="009659B0">
        <w:rPr>
          <w:rFonts w:ascii="Times New Roman" w:hAnsi="Times New Roman"/>
          <w:b/>
          <w:sz w:val="24"/>
          <w:szCs w:val="24"/>
          <w:lang w:val="en-US"/>
        </w:rPr>
        <w:t xml:space="preserve">  </w:t>
      </w:r>
      <w:r w:rsidR="009659B0">
        <w:rPr>
          <w:rFonts w:ascii="Times New Roman" w:hAnsi="Times New Roman" w:cs="Times New Roman"/>
          <w:sz w:val="24"/>
          <w:szCs w:val="24"/>
          <w:lang w:val="en-US"/>
        </w:rPr>
        <w:t>Each estimate shows the percentage of oocytes retrieved in each group with reference to the normal weight group.</w:t>
      </w:r>
      <w:r w:rsidR="009659B0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0034F8" w:rsidRDefault="000034F8" w:rsidP="000034F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pPr w:leftFromText="141" w:rightFromText="141" w:vertAnchor="page" w:horzAnchor="margin" w:tblpY="3046"/>
        <w:tblW w:w="5000" w:type="pct"/>
        <w:tblLook w:val="04A0" w:firstRow="1" w:lastRow="0" w:firstColumn="1" w:lastColumn="0" w:noHBand="0" w:noVBand="1"/>
      </w:tblPr>
      <w:tblGrid>
        <w:gridCol w:w="1598"/>
        <w:gridCol w:w="1905"/>
        <w:gridCol w:w="1905"/>
        <w:gridCol w:w="1905"/>
        <w:gridCol w:w="1979"/>
        <w:gridCol w:w="1905"/>
        <w:gridCol w:w="1979"/>
      </w:tblGrid>
      <w:tr w:rsidR="000034F8" w:rsidRPr="00BE7F63" w:rsidTr="009659B0">
        <w:tc>
          <w:tcPr>
            <w:tcW w:w="606" w:type="pct"/>
          </w:tcPr>
          <w:p w:rsidR="000034F8" w:rsidRPr="00BE7F63" w:rsidRDefault="000034F8" w:rsidP="009659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pct"/>
            <w:gridSpan w:val="2"/>
          </w:tcPr>
          <w:p w:rsidR="000034F8" w:rsidRPr="003D09E2" w:rsidRDefault="000034F8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treatment-cycles</w:t>
            </w:r>
          </w:p>
        </w:tc>
        <w:tc>
          <w:tcPr>
            <w:tcW w:w="1474" w:type="pct"/>
            <w:gridSpan w:val="2"/>
          </w:tcPr>
          <w:p w:rsidR="000034F8" w:rsidRPr="003D09E2" w:rsidRDefault="000034F8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rst treatment-cycle</w:t>
            </w:r>
          </w:p>
        </w:tc>
        <w:tc>
          <w:tcPr>
            <w:tcW w:w="1474" w:type="pct"/>
            <w:gridSpan w:val="2"/>
          </w:tcPr>
          <w:p w:rsidR="000034F8" w:rsidRPr="003D09E2" w:rsidRDefault="000034F8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nd+</w:t>
            </w: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reatment-cycle</w:t>
            </w:r>
          </w:p>
        </w:tc>
      </w:tr>
      <w:tr w:rsidR="008B4F3F" w:rsidRPr="00BE7F63" w:rsidTr="009659B0">
        <w:tc>
          <w:tcPr>
            <w:tcW w:w="606" w:type="pct"/>
          </w:tcPr>
          <w:p w:rsidR="008B4F3F" w:rsidRPr="00B579BF" w:rsidRDefault="008B4F3F" w:rsidP="009659B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Group</w:t>
            </w:r>
          </w:p>
        </w:tc>
        <w:tc>
          <w:tcPr>
            <w:tcW w:w="723" w:type="pct"/>
          </w:tcPr>
          <w:p w:rsidR="008B4F3F" w:rsidRPr="00B579BF" w:rsidRDefault="008B4F3F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1552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≤ 3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years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,b</w:t>
            </w:r>
          </w:p>
        </w:tc>
        <w:tc>
          <w:tcPr>
            <w:tcW w:w="723" w:type="pct"/>
          </w:tcPr>
          <w:p w:rsidR="008B4F3F" w:rsidRPr="00B579BF" w:rsidRDefault="008B4F3F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gt;  35 years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723" w:type="pct"/>
          </w:tcPr>
          <w:p w:rsidR="008B4F3F" w:rsidRPr="00B579BF" w:rsidRDefault="008B4F3F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1552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≤ 3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years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,b</w:t>
            </w:r>
          </w:p>
        </w:tc>
        <w:tc>
          <w:tcPr>
            <w:tcW w:w="751" w:type="pct"/>
          </w:tcPr>
          <w:p w:rsidR="008B4F3F" w:rsidRPr="00B579BF" w:rsidRDefault="008B4F3F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gt;  35 years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723" w:type="pct"/>
          </w:tcPr>
          <w:p w:rsidR="008B4F3F" w:rsidRPr="00B579BF" w:rsidRDefault="008B4F3F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1552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≤ 3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years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,b</w:t>
            </w:r>
          </w:p>
        </w:tc>
        <w:tc>
          <w:tcPr>
            <w:tcW w:w="751" w:type="pct"/>
          </w:tcPr>
          <w:p w:rsidR="008B4F3F" w:rsidRPr="00B579BF" w:rsidRDefault="008B4F3F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gt;  35 years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,b</w:t>
            </w:r>
          </w:p>
        </w:tc>
      </w:tr>
      <w:tr w:rsidR="008B4F3F" w:rsidRPr="008304AE" w:rsidTr="009659B0">
        <w:tc>
          <w:tcPr>
            <w:tcW w:w="606" w:type="pct"/>
          </w:tcPr>
          <w:p w:rsidR="008B4F3F" w:rsidRPr="00A1136F" w:rsidRDefault="008B4F3F" w:rsidP="009659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723" w:type="pct"/>
          </w:tcPr>
          <w:p w:rsidR="008B4F3F" w:rsidRPr="00BE7F63" w:rsidRDefault="008304AE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-18</w:t>
            </w:r>
            <w:r w:rsidR="00B60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59</w:t>
            </w:r>
            <w:r w:rsidR="008B4F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3" w:type="pct"/>
          </w:tcPr>
          <w:p w:rsidR="008B4F3F" w:rsidRPr="00B60A71" w:rsidRDefault="008304AE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</w:t>
            </w:r>
            <w:r w:rsidR="00B60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8;1.44</w:t>
            </w:r>
            <w:r w:rsidR="008B4F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B60A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23" w:type="pct"/>
          </w:tcPr>
          <w:p w:rsidR="008B4F3F" w:rsidRPr="0015524D" w:rsidRDefault="008304AE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 (-31</w:t>
            </w:r>
            <w:r w:rsidR="00B60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27</w:t>
            </w:r>
            <w:r w:rsidR="008B4F3F" w:rsidRPr="0015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51" w:type="pct"/>
          </w:tcPr>
          <w:p w:rsidR="008B4F3F" w:rsidRDefault="00B60A71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723" w:type="pct"/>
          </w:tcPr>
          <w:p w:rsidR="008B4F3F" w:rsidRPr="00BE7F63" w:rsidRDefault="008304AE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-16</w:t>
            </w:r>
            <w:r w:rsidR="00C12B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88</w:t>
            </w:r>
            <w:r w:rsidR="008B4F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51" w:type="pct"/>
          </w:tcPr>
          <w:p w:rsidR="008B4F3F" w:rsidRPr="00C12B1A" w:rsidRDefault="008304AE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-32;</w:t>
            </w:r>
            <w:r w:rsidR="00C12B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  <w:r w:rsidR="008B4F3F" w:rsidRPr="0015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C12B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8B4F3F" w:rsidRPr="008304AE" w:rsidTr="009659B0">
        <w:tc>
          <w:tcPr>
            <w:tcW w:w="606" w:type="pct"/>
          </w:tcPr>
          <w:p w:rsidR="008B4F3F" w:rsidRDefault="008B4F3F" w:rsidP="009659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723" w:type="pct"/>
          </w:tcPr>
          <w:p w:rsidR="008B4F3F" w:rsidRPr="00BE7F63" w:rsidRDefault="0060750B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723" w:type="pct"/>
          </w:tcPr>
          <w:p w:rsidR="008B4F3F" w:rsidRPr="00BE7F63" w:rsidRDefault="0060750B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723" w:type="pct"/>
          </w:tcPr>
          <w:p w:rsidR="008B4F3F" w:rsidRPr="0015524D" w:rsidRDefault="0060750B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751" w:type="pct"/>
          </w:tcPr>
          <w:p w:rsidR="008B4F3F" w:rsidRPr="00BE7F63" w:rsidRDefault="0060750B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723" w:type="pct"/>
          </w:tcPr>
          <w:p w:rsidR="008B4F3F" w:rsidRPr="00BE7F63" w:rsidRDefault="0060750B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751" w:type="pct"/>
          </w:tcPr>
          <w:p w:rsidR="008B4F3F" w:rsidRPr="00BE7F63" w:rsidRDefault="0060750B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8B4F3F" w:rsidRPr="00BE7F63" w:rsidTr="009659B0">
        <w:tc>
          <w:tcPr>
            <w:tcW w:w="606" w:type="pct"/>
          </w:tcPr>
          <w:p w:rsidR="008B4F3F" w:rsidRDefault="008B4F3F" w:rsidP="009659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723" w:type="pct"/>
          </w:tcPr>
          <w:p w:rsidR="008B4F3F" w:rsidRPr="00BE7F63" w:rsidRDefault="008304AE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</w:t>
            </w:r>
            <w:r w:rsidR="00B60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</w:t>
            </w:r>
            <w:r w:rsidR="008B4F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8B4F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3" w:type="pct"/>
          </w:tcPr>
          <w:p w:rsidR="008B4F3F" w:rsidRPr="00BE7F63" w:rsidRDefault="008304AE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</w:t>
            </w:r>
            <w:r w:rsidR="00B60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4</w:t>
            </w:r>
            <w:r w:rsidR="00B60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9</w:t>
            </w:r>
            <w:r w:rsidR="008B4F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3" w:type="pct"/>
          </w:tcPr>
          <w:p w:rsidR="008B4F3F" w:rsidRPr="0015524D" w:rsidRDefault="008304AE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 (-31</w:t>
            </w:r>
            <w:r w:rsidR="00B60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</w:t>
            </w:r>
            <w:r w:rsidR="008B4F3F" w:rsidRPr="0015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51" w:type="pct"/>
          </w:tcPr>
          <w:p w:rsidR="008B4F3F" w:rsidRPr="00BE7F63" w:rsidRDefault="008304AE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</w:t>
            </w:r>
            <w:r w:rsidR="00C05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="00C05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9</w:t>
            </w:r>
            <w:r w:rsidR="008B4F3F" w:rsidRPr="0015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3" w:type="pct"/>
          </w:tcPr>
          <w:p w:rsidR="008B4F3F" w:rsidRPr="00BE7F63" w:rsidRDefault="008304AE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 (-17</w:t>
            </w:r>
            <w:r w:rsidR="00C12B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6</w:t>
            </w:r>
            <w:r w:rsidR="008B4F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51" w:type="pct"/>
          </w:tcPr>
          <w:p w:rsidR="008B4F3F" w:rsidRPr="00BE7F63" w:rsidRDefault="008304AE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</w:t>
            </w:r>
            <w:r w:rsidR="00C12B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5</w:t>
            </w:r>
            <w:r w:rsidR="00C12B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3</w:t>
            </w:r>
            <w:r w:rsidR="008B4F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B4F3F" w:rsidRPr="008304AE" w:rsidTr="009659B0">
        <w:tc>
          <w:tcPr>
            <w:tcW w:w="606" w:type="pct"/>
          </w:tcPr>
          <w:p w:rsidR="008B4F3F" w:rsidRDefault="008B4F3F" w:rsidP="009659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723" w:type="pct"/>
          </w:tcPr>
          <w:p w:rsidR="008B4F3F" w:rsidRPr="00BE7F63" w:rsidRDefault="008304AE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</w:t>
            </w:r>
            <w:r w:rsidR="00B60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</w:t>
            </w:r>
            <w:r w:rsidR="00B60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3</w:t>
            </w:r>
            <w:r w:rsidR="008B4F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3" w:type="pct"/>
          </w:tcPr>
          <w:p w:rsidR="008B4F3F" w:rsidRPr="00BE7F63" w:rsidRDefault="008304AE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9</w:t>
            </w:r>
            <w:r w:rsidR="00B60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39</w:t>
            </w:r>
            <w:r w:rsidR="008B4F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3" w:type="pct"/>
          </w:tcPr>
          <w:p w:rsidR="008B4F3F" w:rsidRPr="0015524D" w:rsidRDefault="008304AE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31</w:t>
            </w:r>
            <w:r w:rsidR="00B60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5</w:t>
            </w:r>
            <w:r w:rsidR="00B60A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</w:t>
            </w:r>
            <w:r w:rsidR="008B4F3F" w:rsidRPr="0015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51" w:type="pct"/>
          </w:tcPr>
          <w:p w:rsidR="008B4F3F" w:rsidRPr="00BE7F63" w:rsidRDefault="008304AE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</w:t>
            </w:r>
            <w:r w:rsidR="00C05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3</w:t>
            </w:r>
            <w:r w:rsidR="00C05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3</w:t>
            </w:r>
            <w:r w:rsidR="008B4F3F" w:rsidRPr="00155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23" w:type="pct"/>
          </w:tcPr>
          <w:p w:rsidR="008B4F3F" w:rsidRPr="00BE7F63" w:rsidRDefault="008304AE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-15</w:t>
            </w:r>
            <w:r w:rsidR="00C12B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9</w:t>
            </w:r>
            <w:r w:rsidR="008B4F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51" w:type="pct"/>
          </w:tcPr>
          <w:p w:rsidR="008B4F3F" w:rsidRPr="00BE7F63" w:rsidRDefault="008304AE" w:rsidP="009659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-13</w:t>
            </w:r>
            <w:r w:rsidR="00C12B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42</w:t>
            </w:r>
            <w:r w:rsidR="008B4F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:rsidR="0015524D" w:rsidRPr="008B4F3F" w:rsidRDefault="00B579BF" w:rsidP="0015524D">
      <w:pPr>
        <w:rPr>
          <w:rFonts w:ascii="Times New Roman" w:hAnsi="Times New Roman" w:cs="Times New Roman"/>
          <w:lang w:val="en-US"/>
        </w:rPr>
      </w:pPr>
      <w:r w:rsidRPr="00BE7F63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BE7F63">
        <w:rPr>
          <w:rFonts w:ascii="Times New Roman" w:hAnsi="Times New Roman" w:cs="Times New Roman"/>
          <w:lang w:val="en-US"/>
        </w:rPr>
        <w:t xml:space="preserve">Data presented as back transformed estimates (95 % confidence interval)  </w:t>
      </w:r>
      <w:r w:rsidRPr="00BE7F63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="0015524D">
        <w:rPr>
          <w:rFonts w:ascii="Times New Roman" w:hAnsi="Times New Roman" w:cs="Times New Roman"/>
          <w:lang w:val="en-US"/>
        </w:rPr>
        <w:t xml:space="preserve">adjusted for </w:t>
      </w:r>
      <w:r w:rsidR="0015524D" w:rsidRPr="00BE7F63">
        <w:rPr>
          <w:rFonts w:ascii="Times New Roman" w:hAnsi="Times New Roman" w:cs="Times New Roman"/>
          <w:lang w:val="en-US"/>
        </w:rPr>
        <w:t>smoking habits, coffee consumption, alcohol consumption, reason for infertility, baseline-FSH, total FSH-dose.</w:t>
      </w:r>
      <w:r w:rsidR="0015524D">
        <w:rPr>
          <w:rFonts w:ascii="Times New Roman" w:hAnsi="Times New Roman" w:cs="Times New Roman"/>
          <w:lang w:val="en-US"/>
        </w:rPr>
        <w:t xml:space="preserve"> </w:t>
      </w:r>
      <w:r w:rsidR="00D00D09">
        <w:rPr>
          <w:rFonts w:ascii="Times New Roman" w:hAnsi="Times New Roman" w:cs="Times New Roman"/>
          <w:vertAlign w:val="superscript"/>
          <w:lang w:val="en-US"/>
        </w:rPr>
        <w:t>c</w:t>
      </w:r>
      <w:r w:rsidR="00D00D09">
        <w:rPr>
          <w:rFonts w:ascii="Times New Roman" w:hAnsi="Times New Roman" w:cs="Times New Roman"/>
          <w:lang w:val="en-US"/>
        </w:rPr>
        <w:t xml:space="preserve"> Data </w:t>
      </w:r>
      <w:r w:rsidR="008B4F3F">
        <w:rPr>
          <w:rFonts w:ascii="Times New Roman" w:hAnsi="Times New Roman" w:cs="Times New Roman"/>
          <w:lang w:val="en-US"/>
        </w:rPr>
        <w:t xml:space="preserve"> may be </w:t>
      </w:r>
      <w:r w:rsidR="00D00D09">
        <w:rPr>
          <w:rFonts w:ascii="Times New Roman" w:hAnsi="Times New Roman" w:cs="Times New Roman"/>
          <w:lang w:val="en-US"/>
        </w:rPr>
        <w:t>affected by a very small number of u</w:t>
      </w:r>
      <w:r w:rsidR="00B60A71">
        <w:rPr>
          <w:rFonts w:ascii="Times New Roman" w:hAnsi="Times New Roman" w:cs="Times New Roman"/>
          <w:lang w:val="en-US"/>
        </w:rPr>
        <w:t>nderweight women &gt; 35 years (n=3</w:t>
      </w:r>
      <w:r w:rsidR="00D00D09">
        <w:rPr>
          <w:rFonts w:ascii="Times New Roman" w:hAnsi="Times New Roman" w:cs="Times New Roman"/>
          <w:lang w:val="en-US"/>
        </w:rPr>
        <w:t xml:space="preserve">) </w:t>
      </w:r>
    </w:p>
    <w:p w:rsidR="00B579BF" w:rsidRPr="00A1136F" w:rsidRDefault="00B579BF" w:rsidP="00B579BF">
      <w:pPr>
        <w:spacing w:line="480" w:lineRule="auto"/>
        <w:rPr>
          <w:rFonts w:ascii="Times New Roman" w:hAnsi="Times New Roman" w:cs="Times New Roman"/>
          <w:lang w:val="en-US"/>
        </w:rPr>
      </w:pPr>
    </w:p>
    <w:p w:rsidR="00B579BF" w:rsidRPr="00B579BF" w:rsidRDefault="00B579BF">
      <w:pPr>
        <w:rPr>
          <w:lang w:val="en-US"/>
        </w:rPr>
      </w:pPr>
    </w:p>
    <w:sectPr w:rsidR="00B579BF" w:rsidRPr="00B579BF" w:rsidSect="005E4F9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F94"/>
    <w:rsid w:val="000034F8"/>
    <w:rsid w:val="001502F5"/>
    <w:rsid w:val="0015524D"/>
    <w:rsid w:val="001905BD"/>
    <w:rsid w:val="00205782"/>
    <w:rsid w:val="004A4D75"/>
    <w:rsid w:val="00545719"/>
    <w:rsid w:val="00596C9D"/>
    <w:rsid w:val="005E2C95"/>
    <w:rsid w:val="005E4F94"/>
    <w:rsid w:val="0060750B"/>
    <w:rsid w:val="008304AE"/>
    <w:rsid w:val="008B4F3F"/>
    <w:rsid w:val="00953150"/>
    <w:rsid w:val="009659B0"/>
    <w:rsid w:val="009871AC"/>
    <w:rsid w:val="009E177E"/>
    <w:rsid w:val="00A073F8"/>
    <w:rsid w:val="00A44F42"/>
    <w:rsid w:val="00A85C66"/>
    <w:rsid w:val="00AD53AC"/>
    <w:rsid w:val="00B007BD"/>
    <w:rsid w:val="00B44F37"/>
    <w:rsid w:val="00B579BF"/>
    <w:rsid w:val="00B60A71"/>
    <w:rsid w:val="00BE5403"/>
    <w:rsid w:val="00BF6A36"/>
    <w:rsid w:val="00C05A2C"/>
    <w:rsid w:val="00C06D83"/>
    <w:rsid w:val="00C12B1A"/>
    <w:rsid w:val="00D00D09"/>
    <w:rsid w:val="00D07A74"/>
    <w:rsid w:val="00D130DE"/>
    <w:rsid w:val="00D20BBB"/>
    <w:rsid w:val="00DC2C62"/>
    <w:rsid w:val="00EA2F5D"/>
    <w:rsid w:val="00EA46F2"/>
    <w:rsid w:val="00F369AD"/>
    <w:rsid w:val="00F94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F94"/>
    <w:rPr>
      <w:rFonts w:eastAsiaTheme="minorEastAsia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E4F94"/>
    <w:pPr>
      <w:spacing w:after="0" w:line="240" w:lineRule="auto"/>
    </w:pPr>
    <w:rPr>
      <w:rFonts w:eastAsiaTheme="minorEastAsia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579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579BF"/>
    <w:rPr>
      <w:rFonts w:ascii="Tahoma" w:eastAsiaTheme="minorEastAsia" w:hAnsi="Tahoma" w:cs="Tahoma"/>
      <w:sz w:val="16"/>
      <w:szCs w:val="16"/>
      <w:lang w:val="da-DK" w:eastAsia="da-DK"/>
    </w:rPr>
  </w:style>
  <w:style w:type="paragraph" w:styleId="Listeafsnit">
    <w:name w:val="List Paragraph"/>
    <w:basedOn w:val="Normal"/>
    <w:uiPriority w:val="34"/>
    <w:qFormat/>
    <w:rsid w:val="0015524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F94"/>
    <w:rPr>
      <w:rFonts w:eastAsiaTheme="minorEastAsia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E4F94"/>
    <w:pPr>
      <w:spacing w:after="0" w:line="240" w:lineRule="auto"/>
    </w:pPr>
    <w:rPr>
      <w:rFonts w:eastAsiaTheme="minorEastAsia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579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579BF"/>
    <w:rPr>
      <w:rFonts w:ascii="Tahoma" w:eastAsiaTheme="minorEastAsia" w:hAnsi="Tahoma" w:cs="Tahoma"/>
      <w:sz w:val="16"/>
      <w:szCs w:val="16"/>
      <w:lang w:val="da-DK" w:eastAsia="da-DK"/>
    </w:rPr>
  </w:style>
  <w:style w:type="paragraph" w:styleId="Listeafsnit">
    <w:name w:val="List Paragraph"/>
    <w:basedOn w:val="Normal"/>
    <w:uiPriority w:val="34"/>
    <w:qFormat/>
    <w:rsid w:val="001552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 Wulf Christensen</dc:creator>
  <cp:lastModifiedBy>Mette Wulf Christensen</cp:lastModifiedBy>
  <cp:revision>3</cp:revision>
  <dcterms:created xsi:type="dcterms:W3CDTF">2016-05-26T10:10:00Z</dcterms:created>
  <dcterms:modified xsi:type="dcterms:W3CDTF">2016-09-11T19:20:00Z</dcterms:modified>
</cp:coreProperties>
</file>